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4BB" w:rsidRPr="00440490" w:rsidRDefault="008C54BB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  <w:bookmarkStart w:id="0" w:name="_GoBack"/>
      <w:bookmarkEnd w:id="0"/>
      <w:r w:rsidRPr="00440490">
        <w:rPr>
          <w:rFonts w:ascii="Courier New" w:eastAsia="MS Mincho" w:hAnsi="Courier New" w:cs="Courier New"/>
          <w:b/>
          <w:sz w:val="24"/>
          <w:szCs w:val="24"/>
        </w:rPr>
        <w:t>Supplementary</w:t>
      </w:r>
      <w:r w:rsidR="00BF67E5" w:rsidRPr="00440490">
        <w:rPr>
          <w:rFonts w:ascii="Courier New" w:eastAsia="MS Mincho" w:hAnsi="Courier New" w:cs="Courier New"/>
          <w:b/>
          <w:sz w:val="24"/>
          <w:szCs w:val="24"/>
        </w:rPr>
        <w:t xml:space="preserve"> material: Models used in multi</w:t>
      </w:r>
      <w:r w:rsidRPr="00440490">
        <w:rPr>
          <w:rFonts w:ascii="Courier New" w:eastAsia="MS Mincho" w:hAnsi="Courier New" w:cs="Courier New"/>
          <w:b/>
          <w:sz w:val="24"/>
          <w:szCs w:val="24"/>
        </w:rPr>
        <w:t>model inference</w:t>
      </w:r>
    </w:p>
    <w:p w:rsidR="003E5C23" w:rsidRDefault="003E5C23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p w:rsidR="006C4057" w:rsidRDefault="006C4057" w:rsidP="006A6FEE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3E5C23" w:rsidRPr="005377F5" w:rsidRDefault="003E5C23" w:rsidP="006A6FEE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5377F5">
        <w:rPr>
          <w:rFonts w:ascii="Courier New" w:eastAsia="MS Mincho" w:hAnsi="Courier New" w:cs="Courier New"/>
          <w:b/>
          <w:sz w:val="18"/>
          <w:szCs w:val="18"/>
        </w:rPr>
        <w:t>Contains:</w:t>
      </w:r>
      <w:r>
        <w:rPr>
          <w:rFonts w:ascii="Courier New" w:eastAsia="MS Mincho" w:hAnsi="Courier New" w:cs="Courier New"/>
          <w:b/>
          <w:sz w:val="20"/>
          <w:szCs w:val="20"/>
        </w:rPr>
        <w:tab/>
      </w:r>
      <w:r w:rsidRPr="005377F5">
        <w:rPr>
          <w:rFonts w:ascii="Courier New" w:eastAsia="MS Mincho" w:hAnsi="Courier New" w:cs="Courier New"/>
          <w:b/>
          <w:sz w:val="18"/>
          <w:szCs w:val="18"/>
        </w:rPr>
        <w:t>(</w:t>
      </w:r>
      <w:r w:rsidR="00387E15" w:rsidRPr="005377F5">
        <w:rPr>
          <w:rFonts w:ascii="Courier New" w:eastAsia="MS Mincho" w:hAnsi="Courier New" w:cs="Courier New"/>
          <w:b/>
          <w:sz w:val="18"/>
          <w:szCs w:val="18"/>
        </w:rPr>
        <w:t>A</w:t>
      </w:r>
      <w:r w:rsidRPr="005377F5">
        <w:rPr>
          <w:rFonts w:ascii="Courier New" w:eastAsia="MS Mincho" w:hAnsi="Courier New" w:cs="Courier New"/>
          <w:b/>
          <w:sz w:val="18"/>
          <w:szCs w:val="18"/>
        </w:rPr>
        <w:t>) Table of conditional and marginal R</w:t>
      </w:r>
      <w:r w:rsidRPr="005377F5">
        <w:rPr>
          <w:rFonts w:ascii="Courier New" w:eastAsia="MS Mincho" w:hAnsi="Courier New" w:cs="Courier New"/>
          <w:b/>
          <w:sz w:val="18"/>
          <w:szCs w:val="18"/>
          <w:vertAlign w:val="superscript"/>
        </w:rPr>
        <w:t>2</w:t>
      </w:r>
      <w:r w:rsidRPr="005377F5">
        <w:rPr>
          <w:rFonts w:ascii="Courier New" w:eastAsia="MS Mincho" w:hAnsi="Courier New" w:cs="Courier New"/>
          <w:b/>
          <w:sz w:val="18"/>
          <w:szCs w:val="18"/>
        </w:rPr>
        <w:t xml:space="preserve"> values for stump-level GLMM:s</w:t>
      </w:r>
    </w:p>
    <w:p w:rsidR="003E5C23" w:rsidRPr="005377F5" w:rsidRDefault="003E5C23" w:rsidP="006A6FEE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5377F5">
        <w:rPr>
          <w:rFonts w:ascii="Courier New" w:eastAsia="MS Mincho" w:hAnsi="Courier New" w:cs="Courier New"/>
          <w:b/>
          <w:sz w:val="18"/>
          <w:szCs w:val="18"/>
        </w:rPr>
        <w:tab/>
      </w:r>
      <w:r w:rsidRPr="005377F5">
        <w:rPr>
          <w:rFonts w:ascii="Courier New" w:eastAsia="MS Mincho" w:hAnsi="Courier New" w:cs="Courier New"/>
          <w:b/>
          <w:sz w:val="18"/>
          <w:szCs w:val="18"/>
        </w:rPr>
        <w:tab/>
        <w:t>(</w:t>
      </w:r>
      <w:r w:rsidR="00387E15" w:rsidRPr="005377F5">
        <w:rPr>
          <w:rFonts w:ascii="Courier New" w:eastAsia="MS Mincho" w:hAnsi="Courier New" w:cs="Courier New"/>
          <w:b/>
          <w:sz w:val="18"/>
          <w:szCs w:val="18"/>
        </w:rPr>
        <w:t>B</w:t>
      </w:r>
      <w:r w:rsidRPr="005377F5">
        <w:rPr>
          <w:rFonts w:ascii="Courier New" w:eastAsia="MS Mincho" w:hAnsi="Courier New" w:cs="Courier New"/>
          <w:b/>
          <w:sz w:val="18"/>
          <w:szCs w:val="18"/>
        </w:rPr>
        <w:t xml:space="preserve">) </w:t>
      </w:r>
      <w:r w:rsidR="00E10D6A" w:rsidRPr="005377F5">
        <w:rPr>
          <w:rFonts w:ascii="Courier New" w:eastAsia="MS Mincho" w:hAnsi="Courier New" w:cs="Courier New"/>
          <w:b/>
          <w:sz w:val="18"/>
          <w:szCs w:val="18"/>
        </w:rPr>
        <w:t>Stump-level GLMM:s – output from multimodel inference in R</w:t>
      </w:r>
    </w:p>
    <w:p w:rsidR="003E5C23" w:rsidRPr="00E10D6A" w:rsidRDefault="00387E15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  <w:r w:rsidRPr="005377F5">
        <w:rPr>
          <w:rFonts w:ascii="Courier New" w:eastAsia="MS Mincho" w:hAnsi="Courier New" w:cs="Courier New"/>
          <w:b/>
          <w:sz w:val="18"/>
          <w:szCs w:val="18"/>
        </w:rPr>
        <w:tab/>
      </w:r>
      <w:r w:rsidRPr="005377F5">
        <w:rPr>
          <w:rFonts w:ascii="Courier New" w:eastAsia="MS Mincho" w:hAnsi="Courier New" w:cs="Courier New"/>
          <w:b/>
          <w:sz w:val="18"/>
          <w:szCs w:val="18"/>
        </w:rPr>
        <w:tab/>
        <w:t>(C</w:t>
      </w:r>
      <w:r w:rsidR="00EE6CE6" w:rsidRPr="005377F5">
        <w:rPr>
          <w:rFonts w:ascii="Courier New" w:eastAsia="MS Mincho" w:hAnsi="Courier New" w:cs="Courier New"/>
          <w:b/>
          <w:sz w:val="18"/>
          <w:szCs w:val="18"/>
        </w:rPr>
        <w:t xml:space="preserve">) </w:t>
      </w:r>
      <w:r w:rsidR="00E10D6A" w:rsidRPr="005377F5">
        <w:rPr>
          <w:rFonts w:ascii="Courier New" w:eastAsia="MS Mincho" w:hAnsi="Courier New" w:cs="Courier New"/>
          <w:b/>
          <w:sz w:val="18"/>
          <w:szCs w:val="18"/>
        </w:rPr>
        <w:t>Table of explained deviance (‘pseudo-R</w:t>
      </w:r>
      <w:r w:rsidR="00E10D6A" w:rsidRPr="005377F5">
        <w:rPr>
          <w:rFonts w:ascii="Courier New" w:eastAsia="MS Mincho" w:hAnsi="Courier New" w:cs="Courier New"/>
          <w:b/>
          <w:sz w:val="18"/>
          <w:szCs w:val="18"/>
          <w:vertAlign w:val="superscript"/>
        </w:rPr>
        <w:t>2</w:t>
      </w:r>
      <w:r w:rsidR="00E10D6A" w:rsidRPr="005377F5">
        <w:rPr>
          <w:rFonts w:ascii="Courier New" w:eastAsia="MS Mincho" w:hAnsi="Courier New" w:cs="Courier New"/>
          <w:b/>
          <w:sz w:val="18"/>
          <w:szCs w:val="18"/>
        </w:rPr>
        <w:t>’) for stand-level GLM:s</w:t>
      </w:r>
    </w:p>
    <w:p w:rsidR="003E5C23" w:rsidRPr="005377F5" w:rsidRDefault="00387E15" w:rsidP="006A6FEE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5377F5">
        <w:rPr>
          <w:rFonts w:ascii="Courier New" w:eastAsia="MS Mincho" w:hAnsi="Courier New" w:cs="Courier New"/>
          <w:b/>
          <w:sz w:val="18"/>
          <w:szCs w:val="18"/>
        </w:rPr>
        <w:tab/>
      </w:r>
      <w:r w:rsidRPr="005377F5">
        <w:rPr>
          <w:rFonts w:ascii="Courier New" w:eastAsia="MS Mincho" w:hAnsi="Courier New" w:cs="Courier New"/>
          <w:b/>
          <w:sz w:val="18"/>
          <w:szCs w:val="18"/>
        </w:rPr>
        <w:tab/>
        <w:t>(D</w:t>
      </w:r>
      <w:r w:rsidR="003E5C23" w:rsidRPr="005377F5">
        <w:rPr>
          <w:rFonts w:ascii="Courier New" w:eastAsia="MS Mincho" w:hAnsi="Courier New" w:cs="Courier New"/>
          <w:b/>
          <w:sz w:val="18"/>
          <w:szCs w:val="18"/>
        </w:rPr>
        <w:t>) Stand-level GLM:s – output from multimodel inference in R</w:t>
      </w:r>
    </w:p>
    <w:p w:rsidR="008C54BB" w:rsidRDefault="008C54BB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p w:rsidR="003759E5" w:rsidRDefault="003759E5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p w:rsidR="00BF67E5" w:rsidRDefault="00BF67E5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p w:rsidR="00BF67E5" w:rsidRDefault="000042D5" w:rsidP="000042D5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>
        <w:rPr>
          <w:rFonts w:ascii="Courier New" w:eastAsia="MS Mincho" w:hAnsi="Courier New" w:cs="Courier New"/>
          <w:b/>
          <w:sz w:val="20"/>
          <w:szCs w:val="20"/>
        </w:rPr>
        <w:t xml:space="preserve">(A) </w:t>
      </w:r>
      <w:r w:rsidR="00BF67E5" w:rsidRPr="00440490">
        <w:rPr>
          <w:rFonts w:ascii="Courier New" w:eastAsia="MS Mincho" w:hAnsi="Courier New" w:cs="Courier New"/>
          <w:b/>
          <w:sz w:val="20"/>
          <w:szCs w:val="20"/>
        </w:rPr>
        <w:t>Table of conditional and marginal R</w:t>
      </w:r>
      <w:r w:rsidR="00BF67E5" w:rsidRPr="00440490">
        <w:rPr>
          <w:rFonts w:ascii="Courier New" w:eastAsia="MS Mincho" w:hAnsi="Courier New" w:cs="Courier New"/>
          <w:b/>
          <w:sz w:val="20"/>
          <w:szCs w:val="20"/>
          <w:vertAlign w:val="superscript"/>
        </w:rPr>
        <w:t>2</w:t>
      </w:r>
      <w:r w:rsidR="00BF67E5" w:rsidRPr="00440490">
        <w:rPr>
          <w:rFonts w:ascii="Courier New" w:eastAsia="MS Mincho" w:hAnsi="Courier New" w:cs="Courier New"/>
          <w:b/>
          <w:sz w:val="20"/>
          <w:szCs w:val="20"/>
        </w:rPr>
        <w:t xml:space="preserve"> values for stump-level GLMM:s</w:t>
      </w:r>
    </w:p>
    <w:p w:rsidR="00A93835" w:rsidRDefault="00A93835" w:rsidP="00A93835">
      <w:pPr>
        <w:pStyle w:val="Ingetavstnd"/>
        <w:ind w:left="840"/>
        <w:rPr>
          <w:rFonts w:ascii="Courier New" w:eastAsia="MS Mincho" w:hAnsi="Courier New" w:cs="Courier New"/>
          <w:b/>
          <w:sz w:val="20"/>
          <w:szCs w:val="20"/>
        </w:rPr>
      </w:pPr>
    </w:p>
    <w:p w:rsidR="003759E5" w:rsidRDefault="003759E5" w:rsidP="00A93835">
      <w:pPr>
        <w:pStyle w:val="Ingetavstnd"/>
        <w:ind w:left="840"/>
        <w:rPr>
          <w:rFonts w:ascii="Courier New" w:eastAsia="MS Mincho" w:hAnsi="Courier New" w:cs="Courier New"/>
          <w:b/>
          <w:sz w:val="20"/>
          <w:szCs w:val="20"/>
        </w:rPr>
      </w:pPr>
    </w:p>
    <w:p w:rsidR="00A93835" w:rsidRPr="00A93835" w:rsidRDefault="00A93835" w:rsidP="003759E5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A93835">
        <w:rPr>
          <w:rFonts w:ascii="Courier New" w:eastAsia="MS Mincho" w:hAnsi="Courier New" w:cs="Courier New"/>
          <w:b/>
          <w:sz w:val="16"/>
          <w:szCs w:val="16"/>
        </w:rPr>
        <w:t>Values are given for full (global) models</w:t>
      </w:r>
    </w:p>
    <w:p w:rsidR="00BF67E5" w:rsidRDefault="00BF67E5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00"/>
        <w:gridCol w:w="985"/>
        <w:gridCol w:w="985"/>
        <w:gridCol w:w="1081"/>
        <w:gridCol w:w="1369"/>
        <w:gridCol w:w="1177"/>
        <w:gridCol w:w="1177"/>
      </w:tblGrid>
      <w:tr w:rsidR="0065262A" w:rsidRPr="0065262A" w:rsidTr="0065262A">
        <w:trPr>
          <w:trHeight w:val="300"/>
        </w:trPr>
        <w:tc>
          <w:tcPr>
            <w:tcW w:w="2200" w:type="dxa"/>
            <w:noWrap/>
            <w:hideMark/>
          </w:tcPr>
          <w:p w:rsidR="0065262A" w:rsidRPr="00734E9B" w:rsidRDefault="00734E9B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734E9B">
              <w:rPr>
                <w:rFonts w:ascii="Courier New" w:eastAsia="MS Mincho" w:hAnsi="Courier New" w:cs="Courier New"/>
                <w:b/>
                <w:sz w:val="16"/>
                <w:szCs w:val="16"/>
              </w:rPr>
              <w:t>Response variable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 xml:space="preserve">Total lichen species richness 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Species richness of OLL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 xml:space="preserve">Micarea denigrata </w:t>
            </w:r>
          </w:p>
        </w:tc>
        <w:tc>
          <w:tcPr>
            <w:tcW w:w="1261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 xml:space="preserve">Mycocalicium subtile </w:t>
            </w:r>
          </w:p>
        </w:tc>
        <w:tc>
          <w:tcPr>
            <w:tcW w:w="1033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 xml:space="preserve">Xylographa parallela </w:t>
            </w:r>
          </w:p>
        </w:tc>
        <w:tc>
          <w:tcPr>
            <w:tcW w:w="1033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Xylographa vitiligo</w:t>
            </w:r>
          </w:p>
        </w:tc>
      </w:tr>
      <w:tr w:rsidR="0065262A" w:rsidRPr="0065262A" w:rsidTr="0065262A">
        <w:trPr>
          <w:trHeight w:val="300"/>
        </w:trPr>
        <w:tc>
          <w:tcPr>
            <w:tcW w:w="220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Marginal R</w:t>
            </w: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903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529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619</w:t>
            </w:r>
          </w:p>
        </w:tc>
        <w:tc>
          <w:tcPr>
            <w:tcW w:w="1261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091</w:t>
            </w:r>
          </w:p>
        </w:tc>
        <w:tc>
          <w:tcPr>
            <w:tcW w:w="1033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737</w:t>
            </w:r>
          </w:p>
        </w:tc>
        <w:tc>
          <w:tcPr>
            <w:tcW w:w="1033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563</w:t>
            </w:r>
          </w:p>
        </w:tc>
      </w:tr>
      <w:tr w:rsidR="0065262A" w:rsidRPr="0065262A" w:rsidTr="0065262A">
        <w:trPr>
          <w:trHeight w:val="300"/>
        </w:trPr>
        <w:tc>
          <w:tcPr>
            <w:tcW w:w="220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Conditional R</w:t>
            </w: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938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529</w:t>
            </w:r>
          </w:p>
        </w:tc>
        <w:tc>
          <w:tcPr>
            <w:tcW w:w="960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621</w:t>
            </w:r>
          </w:p>
        </w:tc>
        <w:tc>
          <w:tcPr>
            <w:tcW w:w="1261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305</w:t>
            </w:r>
          </w:p>
        </w:tc>
        <w:tc>
          <w:tcPr>
            <w:tcW w:w="1033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737</w:t>
            </w:r>
          </w:p>
        </w:tc>
        <w:tc>
          <w:tcPr>
            <w:tcW w:w="1033" w:type="dxa"/>
            <w:noWrap/>
            <w:hideMark/>
          </w:tcPr>
          <w:p w:rsidR="0065262A" w:rsidRPr="0065262A" w:rsidRDefault="0065262A" w:rsidP="0065262A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65262A">
              <w:rPr>
                <w:rFonts w:ascii="Courier New" w:eastAsia="MS Mincho" w:hAnsi="Courier New" w:cs="Courier New"/>
                <w:b/>
                <w:sz w:val="16"/>
                <w:szCs w:val="16"/>
              </w:rPr>
              <w:t>0.563</w:t>
            </w:r>
          </w:p>
        </w:tc>
      </w:tr>
    </w:tbl>
    <w:p w:rsidR="00BF67E5" w:rsidRDefault="00BF67E5" w:rsidP="006A6FEE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p w:rsidR="0065262A" w:rsidRDefault="0065262A" w:rsidP="00800782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3759E5" w:rsidRDefault="003759E5" w:rsidP="00800782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3C5723" w:rsidRPr="00440490" w:rsidRDefault="00E10D6A" w:rsidP="003C5723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>
        <w:rPr>
          <w:rFonts w:ascii="Courier New" w:eastAsia="MS Mincho" w:hAnsi="Courier New" w:cs="Courier New"/>
          <w:b/>
          <w:sz w:val="20"/>
          <w:szCs w:val="20"/>
        </w:rPr>
        <w:t>(B</w:t>
      </w:r>
      <w:r w:rsidR="008E4134" w:rsidRPr="00440490">
        <w:rPr>
          <w:rFonts w:ascii="Courier New" w:eastAsia="MS Mincho" w:hAnsi="Courier New" w:cs="Courier New"/>
          <w:b/>
          <w:sz w:val="20"/>
          <w:szCs w:val="20"/>
        </w:rPr>
        <w:t xml:space="preserve">) </w:t>
      </w:r>
      <w:r w:rsidR="003C5723" w:rsidRPr="00440490">
        <w:rPr>
          <w:rFonts w:ascii="Courier New" w:eastAsia="MS Mincho" w:hAnsi="Courier New" w:cs="Courier New"/>
          <w:b/>
          <w:sz w:val="20"/>
          <w:szCs w:val="20"/>
        </w:rPr>
        <w:t>Stump-level GLMM:s – output from multimodel inference in R</w:t>
      </w:r>
    </w:p>
    <w:p w:rsidR="00000493" w:rsidRPr="00C9742E" w:rsidRDefault="00000493" w:rsidP="006E7679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494663" w:rsidRDefault="0049466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94663" w:rsidRDefault="0049466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Explanatory variables</w:t>
      </w:r>
    </w:p>
    <w:p w:rsidR="00494663" w:rsidRDefault="0049466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000493" w:rsidRDefault="00CA1F02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&lt;name of expl.var in this document&gt; = &lt;name of expl.var in main paper&gt;</w:t>
      </w:r>
    </w:p>
    <w:p w:rsidR="00C449A8" w:rsidRDefault="00C449A8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000493" w:rsidRDefault="0084794B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a</w:t>
      </w:r>
      <w:r w:rsidR="00000493">
        <w:rPr>
          <w:rFonts w:ascii="Courier New" w:eastAsia="MS Mincho" w:hAnsi="Courier New" w:cs="Courier New"/>
          <w:sz w:val="16"/>
          <w:szCs w:val="16"/>
        </w:rPr>
        <w:t>ge</w:t>
      </w:r>
      <w:r>
        <w:rPr>
          <w:rFonts w:ascii="Courier New" w:eastAsia="MS Mincho" w:hAnsi="Courier New" w:cs="Courier New"/>
          <w:sz w:val="16"/>
          <w:szCs w:val="16"/>
        </w:rPr>
        <w:t>2</w:t>
      </w:r>
      <w:r w:rsidR="00000493">
        <w:rPr>
          <w:rFonts w:ascii="Courier New" w:eastAsia="MS Mincho" w:hAnsi="Courier New" w:cs="Courier New"/>
          <w:sz w:val="16"/>
          <w:szCs w:val="16"/>
        </w:rPr>
        <w:t xml:space="preserve"> = Stump age</w:t>
      </w:r>
    </w:p>
    <w:p w:rsidR="00000493" w:rsidRDefault="0000049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region = Study area</w:t>
      </w:r>
    </w:p>
    <w:p w:rsidR="00000493" w:rsidRDefault="0000049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bryocov = Bryophyte cover</w:t>
      </w:r>
    </w:p>
    <w:p w:rsidR="00000493" w:rsidRDefault="0000049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vedarea = Wooden surface area</w:t>
      </w:r>
    </w:p>
    <w:p w:rsidR="00000493" w:rsidRDefault="0000049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height = Height</w:t>
      </w:r>
    </w:p>
    <w:p w:rsidR="00000493" w:rsidRDefault="004264B4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decomp = D</w:t>
      </w:r>
      <w:r w:rsidR="00000493">
        <w:rPr>
          <w:rFonts w:ascii="Courier New" w:eastAsia="MS Mincho" w:hAnsi="Courier New" w:cs="Courier New"/>
          <w:sz w:val="16"/>
          <w:szCs w:val="16"/>
        </w:rPr>
        <w:t>ecomposition</w:t>
      </w:r>
    </w:p>
    <w:p w:rsidR="00000493" w:rsidRDefault="00000493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E6CE6" w:rsidRDefault="00EE6CE6" w:rsidP="004C45C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 xml:space="preserve">Formulas used: </w:t>
      </w:r>
    </w:p>
    <w:p w:rsidR="00EE6CE6" w:rsidRDefault="00EE6CE6" w:rsidP="004C45C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C45CC" w:rsidRPr="005F57E0" w:rsidRDefault="004C45CC" w:rsidP="004C45C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 xml:space="preserve">modell = lmer(&lt;response&gt; </w:t>
      </w:r>
      <w:r w:rsidR="00CA1F02">
        <w:rPr>
          <w:rFonts w:ascii="Courier New" w:eastAsia="MS Mincho" w:hAnsi="Courier New" w:cs="Courier New"/>
          <w:sz w:val="16"/>
          <w:szCs w:val="16"/>
        </w:rPr>
        <w:t xml:space="preserve">~ </w:t>
      </w:r>
      <w:r w:rsidRPr="005F57E0">
        <w:rPr>
          <w:rFonts w:ascii="Courier New" w:eastAsia="MS Mincho" w:hAnsi="Courier New" w:cs="Courier New"/>
          <w:sz w:val="16"/>
          <w:szCs w:val="16"/>
        </w:rPr>
        <w:t>age</w:t>
      </w:r>
      <w:r w:rsidR="004C4EB2">
        <w:rPr>
          <w:rFonts w:ascii="Courier New" w:eastAsia="MS Mincho" w:hAnsi="Courier New" w:cs="Courier New"/>
          <w:sz w:val="16"/>
          <w:szCs w:val="16"/>
        </w:rPr>
        <w:t>2</w:t>
      </w:r>
      <w:r w:rsidRPr="005F57E0">
        <w:rPr>
          <w:rFonts w:ascii="Courier New" w:eastAsia="MS Mincho" w:hAnsi="Courier New" w:cs="Courier New"/>
          <w:sz w:val="16"/>
          <w:szCs w:val="16"/>
        </w:rPr>
        <w:t xml:space="preserve"> + height + region + decomp + vedarea + bryocov + (1|site), family = binomial)</w:t>
      </w:r>
    </w:p>
    <w:p w:rsidR="00000493" w:rsidRDefault="004C45CC" w:rsidP="004C45CC">
      <w:pPr>
        <w:pStyle w:val="Ingetavstnd"/>
        <w:tabs>
          <w:tab w:val="left" w:pos="990"/>
        </w:tabs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ab/>
      </w:r>
    </w:p>
    <w:p w:rsidR="004C45CC" w:rsidRDefault="004C45CC" w:rsidP="004C45CC">
      <w:pPr>
        <w:pStyle w:val="Ingetavstnd"/>
        <w:tabs>
          <w:tab w:val="left" w:pos="990"/>
        </w:tabs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 xml:space="preserve">modell = lmer(&lt;response&gt; </w:t>
      </w:r>
      <w:r w:rsidR="00CA1F02">
        <w:rPr>
          <w:rFonts w:ascii="Courier New" w:eastAsia="MS Mincho" w:hAnsi="Courier New" w:cs="Courier New"/>
          <w:sz w:val="16"/>
          <w:szCs w:val="16"/>
        </w:rPr>
        <w:t xml:space="preserve">~ </w:t>
      </w:r>
      <w:r w:rsidRPr="005F57E0">
        <w:rPr>
          <w:rFonts w:ascii="Courier New" w:eastAsia="MS Mincho" w:hAnsi="Courier New" w:cs="Courier New"/>
          <w:sz w:val="16"/>
          <w:szCs w:val="16"/>
        </w:rPr>
        <w:t>age</w:t>
      </w:r>
      <w:r w:rsidR="004C4EB2">
        <w:rPr>
          <w:rFonts w:ascii="Courier New" w:eastAsia="MS Mincho" w:hAnsi="Courier New" w:cs="Courier New"/>
          <w:sz w:val="16"/>
          <w:szCs w:val="16"/>
        </w:rPr>
        <w:t>2</w:t>
      </w:r>
      <w:r w:rsidRPr="005F57E0">
        <w:rPr>
          <w:rFonts w:ascii="Courier New" w:eastAsia="MS Mincho" w:hAnsi="Courier New" w:cs="Courier New"/>
          <w:sz w:val="16"/>
          <w:szCs w:val="16"/>
        </w:rPr>
        <w:t xml:space="preserve"> + height + region + decomp + vedarea + bryoc</w:t>
      </w:r>
      <w:r>
        <w:rPr>
          <w:rFonts w:ascii="Courier New" w:eastAsia="MS Mincho" w:hAnsi="Courier New" w:cs="Courier New"/>
          <w:sz w:val="16"/>
          <w:szCs w:val="16"/>
        </w:rPr>
        <w:t>ov + (1|site), family = poisson</w:t>
      </w:r>
      <w:r w:rsidRPr="005F57E0">
        <w:rPr>
          <w:rFonts w:ascii="Courier New" w:eastAsia="MS Mincho" w:hAnsi="Courier New" w:cs="Courier New"/>
          <w:sz w:val="16"/>
          <w:szCs w:val="16"/>
        </w:rPr>
        <w:t>)</w:t>
      </w:r>
    </w:p>
    <w:p w:rsidR="004C45CC" w:rsidRDefault="004C45CC" w:rsidP="004C45CC">
      <w:pPr>
        <w:pStyle w:val="Ingetavstnd"/>
        <w:tabs>
          <w:tab w:val="left" w:pos="990"/>
        </w:tabs>
        <w:rPr>
          <w:rFonts w:ascii="Courier New" w:eastAsia="MS Mincho" w:hAnsi="Courier New" w:cs="Courier New"/>
          <w:sz w:val="16"/>
          <w:szCs w:val="16"/>
        </w:rPr>
      </w:pPr>
    </w:p>
    <w:p w:rsidR="0023151E" w:rsidRDefault="0023151E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C5723" w:rsidRPr="005F57E0" w:rsidRDefault="003C5723" w:rsidP="003C5723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C5723" w:rsidRPr="007B3BAF" w:rsidRDefault="003C5723" w:rsidP="003C5723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7B3BAF">
        <w:rPr>
          <w:rFonts w:ascii="Courier New" w:eastAsia="MS Mincho" w:hAnsi="Courier New" w:cs="Courier New"/>
          <w:b/>
          <w:sz w:val="18"/>
          <w:szCs w:val="18"/>
        </w:rPr>
        <w:t>Response variable: Total lichen species richness</w:t>
      </w:r>
    </w:p>
    <w:p w:rsidR="003C5723" w:rsidRDefault="003C5723" w:rsidP="003C5723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df  logLik   AICc Delta Weight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56   7 -480.13 974.47  0.00   0.53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456  8 -479.24 974.73  0.26   0.47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Term codes: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c.age2  c.region z.bryocov  z.decomp  z.height z.vedarea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 1         2         3         4         5         6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     Estimate Std. Error z value Pr(&gt;|z|)   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(Intercept)  1.89339    0.04397  43.060  &lt; 2e-16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.age2       0.98486    0.11134   8.845  &lt; 2e-16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lastRenderedPageBreak/>
        <w:t xml:space="preserve">c.region     0.28848    0.08789   3.282 0.001030 **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bryocov   -0.27831    0.04253   6.543  &lt; 2e-16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height     0.13371    0.04036   3.313 0.000923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vedarea    0.13640    0.03967   3.438 0.000586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z.decomp    -0.10646    0.07911   1.346 0.178390   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---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Relative variable importance: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c.age2  c.region z.bryocov  z.height z.vedarea  z.decomp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1.00      1.00      1.00      1.00      1.00      0.47 </w:t>
      </w:r>
    </w:p>
    <w:p w:rsidR="004D4E2B" w:rsidRDefault="004D4E2B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           2.5 %     97.5 %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(Intercept)  1.80720600  1.9795679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.age2       0.76663467  1.2030803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.region     0.11621818  0.4607504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bryocov   -0.36167251 -0.1949428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height     0.05460910  0.2128099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vedarea    0.05864215  0.2141624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decomp    -0.26150260  0.0485901</w:t>
      </w:r>
    </w:p>
    <w:p w:rsidR="003C5723" w:rsidRDefault="003C5723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D4E2B" w:rsidRDefault="004D4E2B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C5723" w:rsidRPr="005F57E0" w:rsidRDefault="003C5723" w:rsidP="003C5723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C5723" w:rsidRPr="007B3BAF" w:rsidRDefault="00440490" w:rsidP="00951F5F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7B3BAF">
        <w:rPr>
          <w:rFonts w:ascii="Courier New" w:eastAsia="MS Mincho" w:hAnsi="Courier New" w:cs="Courier New"/>
          <w:b/>
          <w:sz w:val="18"/>
          <w:szCs w:val="18"/>
        </w:rPr>
        <w:t>Response variable: Species richness of obligately lignicolous lichens</w:t>
      </w:r>
    </w:p>
    <w:p w:rsidR="0023151E" w:rsidRDefault="0023151E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df  logLik   AICc Delta Weight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6    6 -200.98 414.11  0.00   0.40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56   7 -200.43 415.05  0.95   0.25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46   7 -200.95 416.09  1.99   0.15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456  8 -200.35 416.95  2.85   0.10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5    6 -202.54 417.23  3.12   0.08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12345   7 -202.53 419.25  5.14   0.03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Term codes: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c.age2  c.region z.bryocov  z.decomp  z.height z.vedarea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 1         2         3         4         5         6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     Estimate Std. Error z value Pr(&gt;|z|)   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(Intercept) -1.48536    0.12104  12.271  &lt; 2e-16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.age2       2.78819    0.27219  10.243  &lt; 2e-16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.region     0.81810    0.12983   6.302  &lt; 2e-16 ***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z.bryocov   -0.38065    0.12962   2.937  0.00332 **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z.vedarea    0.36238    0.13417   2.701  0.00692 **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z.height     0.20577    0.16226   1.268  0.20474   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z.decomp     0.07528    0.25934   0.290  0.77160   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---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Relative variable importance: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c.age2  c.region z.bryocov z.vedarea  z.height  z.decomp 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1.00      1.00      1.00      0.89      0.46      0.27 </w:t>
      </w:r>
    </w:p>
    <w:p w:rsidR="004D4E2B" w:rsidRDefault="004D4E2B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 xml:space="preserve">                  2.5 %     97.5 %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(Intercept) -1.72260434 -1.2481232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.age2       2.25469463  3.3216756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c.region     0.56364466  1.0725509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bryocov   -0.63469903 -0.1266032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vedarea    0.09941139  0.6253514</w:t>
      </w:r>
    </w:p>
    <w:p w:rsidR="004264B4" w:rsidRP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height    -0.11225268  0.5237948</w:t>
      </w:r>
    </w:p>
    <w:p w:rsidR="004264B4" w:rsidRDefault="004264B4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4264B4">
        <w:rPr>
          <w:rFonts w:ascii="Courier New" w:eastAsia="MS Mincho" w:hAnsi="Courier New" w:cs="Courier New"/>
          <w:sz w:val="16"/>
          <w:szCs w:val="16"/>
        </w:rPr>
        <w:t>z.decomp    -0.43302240  0.5835876</w:t>
      </w:r>
    </w:p>
    <w:p w:rsidR="004D4E2B" w:rsidRDefault="004D4E2B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D4E2B" w:rsidRPr="004264B4" w:rsidRDefault="004D4E2B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951F5F" w:rsidRDefault="00951F5F" w:rsidP="004264B4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449A8" w:rsidRPr="004D4E2B" w:rsidRDefault="00C449A8" w:rsidP="00951F5F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7B3BAF">
        <w:rPr>
          <w:rFonts w:ascii="Courier New" w:eastAsia="MS Mincho" w:hAnsi="Courier New" w:cs="Courier New"/>
          <w:b/>
          <w:sz w:val="18"/>
          <w:szCs w:val="18"/>
        </w:rPr>
        <w:t>Response variable: Presence/absence of Xylographa vitiligo</w:t>
      </w:r>
    </w:p>
    <w:p w:rsid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303EE" w:rsidRPr="004C4F90" w:rsidRDefault="00C303EE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lastRenderedPageBreak/>
        <w:t>Component models: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       df logLik   AICc Delta Weight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5     5 -84.40 178.90  0.00   0.35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56    6 -84.22 180.58  1.68   0.15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35    6 -84.22 180.58  1.69   0.15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45    6 -84.38 180.91  2.01   0.13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356   7 -83.81 181.81  2.92   0.08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345   7 -84.18 182.55  3.66   0.06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456   7 -84.21 182.62  3.73   0.05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123456  8 -83.80 183.85  4.95   0.03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Term codes: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   c.age2  c.region z.bryocov  z.decomp  z.height z.vedarea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        1         2         3         4         5         6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Model-averaged coefficients: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            Estimate Std. Error z value Pr(&gt;|z|)   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(Intercept)  -4.5947     0.5285   8.694  &lt; 2e-16 ***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c.age2        3.0435     0.8715   3.492 0.000479 ***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c.region      2.9134     0.7508   3.881 0.000104 ***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z.height      1.5412     0.4227   3.646 0.000266 ***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z.vedarea     0.3337     0.4789   0.697 0.485826   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z.bryocov     0.3011     0.4254   0.708 0.479040   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z.decomp     -0.1627     0.9467   0.172 0.863582   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---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Signif. codes:  0 ‘***’ 0.001 ‘**’ 0.01 ‘*’ 0.05 ‘.’ 0.1 ‘ ’ 1 </w:t>
      </w:r>
    </w:p>
    <w:p w:rsidR="004D4E2B" w:rsidRDefault="004D4E2B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Relative variable importance: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   c.age2  c.region  z.height z.bryocov z.vedarea  z.decomp 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     1.00      1.00      1.00      0.32      0.32      0.27 </w:t>
      </w:r>
    </w:p>
    <w:p w:rsidR="004D4E2B" w:rsidRDefault="004D4E2B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 xml:space="preserve">                 2.5 %    97.5 %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(Intercept) -5.6304672 -3.558878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c.age2       1.3353479  4.751739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c.region     1.4419653  4.384869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z.height     0.7127398  2.369573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z.vedarea   -0.6047970  1.272289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z.bryocov   -0.5325974  1.134773</w:t>
      </w:r>
    </w:p>
    <w:p w:rsidR="004C4F90" w:rsidRPr="004C4F90" w:rsidRDefault="004C4F90" w:rsidP="004C4F9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C4F90">
        <w:rPr>
          <w:rFonts w:ascii="Courier New" w:eastAsia="MS Mincho" w:hAnsi="Courier New" w:cs="Courier New"/>
          <w:b/>
          <w:sz w:val="16"/>
          <w:szCs w:val="16"/>
        </w:rPr>
        <w:t>z.decomp    -2.0180551  1.692754</w:t>
      </w:r>
    </w:p>
    <w:p w:rsidR="00C449A8" w:rsidRPr="005F57E0" w:rsidRDefault="00C449A8" w:rsidP="00951F5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C419F" w:rsidRDefault="004C419F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AE28B5" w:rsidRPr="007B3BAF" w:rsidRDefault="00AE28B5" w:rsidP="004C419F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7B3BAF">
        <w:rPr>
          <w:rFonts w:ascii="Courier New" w:eastAsia="MS Mincho" w:hAnsi="Courier New" w:cs="Courier New"/>
          <w:b/>
          <w:sz w:val="18"/>
          <w:szCs w:val="18"/>
        </w:rPr>
        <w:t>Response variable: Presence/absence of Micarea denigrata</w:t>
      </w:r>
    </w:p>
    <w:p w:rsidR="00AE28B5" w:rsidRDefault="00AE28B5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C419F" w:rsidRPr="005F57E0" w:rsidRDefault="004C419F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  df  logLik   AICc Delta Weight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6    6 -111.65 235.45  0.00   0.20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6     5 -113.45 237.01  1.56   0.09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46   7 -111.53 237.25  1.80   0.08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56   7 -111.58 237.35  1.90   0.08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5    6 -112.61 237.37  1.92   0.08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     5 -113.80 237.70  2.25   0.06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6     5 -114.04 238.19  2.74   0.05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      4 -115.30 238.67  3.22   0.04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4    6 -113.33 238.80  3.35   0.04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56    6 -113.45 239.05  3.59   0.03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46    6 -113.45 239.05  3.60   0.03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45   7 -112.44 239.08  3.62   0.03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5     5 -114.54 239.18  3.73   0.03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456  8 -111.48 239.21  3.76   0.03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6      4 -115.64 239.34  3.89   0.03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46    6 -113.85 239.85  4.39   0.02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56    6 -114.00 240.15  4.69   0.02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4     5 -115.20 240.51  5.06   0.02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456   7 -113.45 241.10  5.64   0.01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345    6 -114.53 241.21  5.76   0.01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46     5 -115.62 241.35  5.90   0.01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56     5 -115.63 241.38  5.92   0.01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Term codes: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c.age2  c.region z.bryocov  z.decomp  z.height z.vedarea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lastRenderedPageBreak/>
        <w:t xml:space="preserve">        1         2         3         4         5         6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       Estimate Std. Error z value Pr(&gt;|z|)  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(Intercept)  -3.9506     0.5298   7.457  &lt; 2e-16 ***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.age2        4.2841     1.1318   3.785 0.000154 ***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c.region     -0.7342     0.3826   1.919 0.054957 .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z.bryocov    -0.8773     0.3944   2.224 0.026124 *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z.vedarea     0.6896     0.3627   1.901 0.057295 .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z.decomp     -0.3303     0.7451   0.443 0.657529  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z.height      0.2871     0.4446   0.646 0.518426  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---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Relative variable importance: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c.age2 z.bryocov z.vedarea  c.region  z.height  z.decomp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1.00      0.86      0.69      0.69      0.33      0.28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             2.5 %      97.5 %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(Intercept) -4.98893295 -2.91219010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.age2       2.06575055  6.50237781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.region    -1.48401150  0.01558719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bryocov   -1.65028996 -0.10427862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vedarea   -0.02136824  1.40051989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decomp    -1.79061013  1.12999372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height    -0.58432777  1.15858760</w:t>
      </w:r>
    </w:p>
    <w:p w:rsidR="004C419F" w:rsidRDefault="004C419F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D4E2B" w:rsidRDefault="004D4E2B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D4E2B" w:rsidRDefault="004D4E2B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4C419F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E35A1D">
        <w:rPr>
          <w:rFonts w:ascii="Courier New" w:eastAsia="MS Mincho" w:hAnsi="Courier New" w:cs="Courier New"/>
          <w:b/>
          <w:sz w:val="18"/>
          <w:szCs w:val="18"/>
        </w:rPr>
        <w:t>Response variable: Presence/absence of Xylographa parallela</w:t>
      </w:r>
    </w:p>
    <w:p w:rsidR="00E35A1D" w:rsidRPr="005F57E0" w:rsidRDefault="00E35A1D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4D4E2B" w:rsidRDefault="004D4E2B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  df  logLik   AICc Delta Weight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6    6 -154.67 321.48  0.00   0.54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56   7 -154.65 323.49  2.01   0.20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46   7 -154.65 323.49  2.01   0.20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123456  8 -154.62 325.49  4.02   0.07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Term codes: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c.age2  c.region z.bryocov  z.decomp  z.height z.vedarea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   1         2         3         4         5         6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       Estimate Std. Error z value Pr(&gt;|z|)  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(Intercept)  -3.0483     0.3722   8.191  &lt; 2e-16 ***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.age2        5.4781     0.7923   6.914  &lt; 2e-16 ***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.region      2.4067     0.3139   7.667  &lt; 2e-16 ***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z.bryocov    -0.8265     0.2896   2.854 0.004314 **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vedarea     1.2573     0.3399   3.699 0.000217 ***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z.height     -0.0813     0.3938   0.206 0.836427  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z.decomp     -0.1214     0.5930   0.205 0.837844   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---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Relative variable importance: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c.age2  c.region z.bryocov z.vedarea  z.height  z.decomp 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1.00      1.00      1.00      1.00      0.27      0.27 </w:t>
      </w:r>
    </w:p>
    <w:p w:rsidR="004D4E2B" w:rsidRDefault="004D4E2B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 xml:space="preserve">                 2.5 %     97.5 %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(Intercept) -3.7776874 -2.3188537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.age2       3.9251270  7.0310327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c.region     1.7914642  3.0220124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bryocov   -1.3939965 -0.2589519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vedarea    0.5910375  1.9234744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height    -0.8530587  0.6904617</w:t>
      </w:r>
    </w:p>
    <w:p w:rsidR="00E35A1D" w:rsidRP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E35A1D">
        <w:rPr>
          <w:rFonts w:ascii="Courier New" w:eastAsia="MS Mincho" w:hAnsi="Courier New" w:cs="Courier New"/>
          <w:sz w:val="16"/>
          <w:szCs w:val="16"/>
        </w:rPr>
        <w:t>z.decomp    -1.2836939  1.0409619</w:t>
      </w:r>
    </w:p>
    <w:p w:rsidR="004C419F" w:rsidRDefault="004C419F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35A1D" w:rsidRDefault="00E35A1D" w:rsidP="00E35A1D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E35A1D">
        <w:rPr>
          <w:rFonts w:ascii="Courier New" w:eastAsia="MS Mincho" w:hAnsi="Courier New" w:cs="Courier New"/>
          <w:b/>
          <w:sz w:val="18"/>
          <w:szCs w:val="18"/>
        </w:rPr>
        <w:lastRenderedPageBreak/>
        <w:t>Response variable: Presence/absence of Mycocalicium subtile</w:t>
      </w:r>
    </w:p>
    <w:p w:rsidR="00E35A1D" w:rsidRDefault="00E35A1D" w:rsidP="00E35A1D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</w:p>
    <w:p w:rsidR="00F25D07" w:rsidRPr="00F25D07" w:rsidRDefault="00F25D07" w:rsidP="00F25D07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Component models: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       df  logLik   AICc Delta Weight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      4 -111.99 232.04  0.00   0.11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     5 -111.20 232.51  0.47   0.09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34      4 -112.31 232.69  0.64   0.08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6     5 -111.32 232.74  0.70   0.08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234     5 -111.38 232.86  0.82   0.07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6    6 -110.61 233.36  1.32   0.06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4     5 -111.77 233.64  1.60   0.05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4    6 -110.91 233.97  1.92   0.04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5     5 -111.99 234.08  2.04   0.04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346     5 -112.01 234.12  2.08   0.04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56    6 -111.06 234.28  2.23   0.04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2346    6 -111.16 234.47  2.43   0.03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5    6 -111.20 234.55  2.51   0.03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46    6 -111.23 234.60  2.56   0.03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345     5 -112.25 234.61  2.57   0.03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2345    6 -111.33 234.81  2.77   0.03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56   7 -110.41 235.03  2.98   0.02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46   7 -110.47 235.13  3.09   0.02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3456    6 -111.66 235.48  3.43   0.02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45    6 -111.76 235.67  3.63   0.02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23456   7 -110.88 235.96  3.92   0.02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45   7 -110.90 236.01  3.96   0.02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3456   7 -110.94 236.07  4.03   0.01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23456  8 -110.24 236.73  4.69   0.01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3       3 -115.68 237.41  5.37   0.01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1       3 -115.87 237.79  5.74   0.01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4       3 -116.00 238.03  5.99   0.01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Term codes: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   c.age2  c.region z.bryocov  z.decomp  z.height z.vedarea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        1         2         3         4         5         6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Model-averaged coefficients: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            Estimate Std. Error z value Pr(&gt;|z|)   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(Intercept)  -3.4767     0.2902  11.981   &lt;2e-16 ***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c.age2        1.3843     0.7676   1.804   0.0713 . 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z.bryocov    -1.4827     0.5962   2.487   0.0129 * 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c.region      0.6498     0.5263   1.235   0.2170   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z.decomp      1.0840     0.8407   1.289   0.1973   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z.vedarea    -0.4750     0.4804   0.989   0.3227   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z.height      0.1736     0.4741   0.366   0.7143   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---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Signif. codes:  0 ‘***’ 0.001 ‘**’ 0.01 ‘*’ 0.05 ‘.’ 0.1 ‘ ’ 1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Relative variable importance: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z.bryocov    c.age2  z.decomp  c.region z.vedarea  z.height 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     0.99      0.67      0.52      0.44      0.38      0.28 </w:t>
      </w:r>
    </w:p>
    <w:p w:rsidR="004D4E2B" w:rsidRDefault="004D4E2B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 xml:space="preserve">                 2.5 %     97.5 %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(Intercept) -4.0454228 -2.9079230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c.age2      -0.1200770  2.8887151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z.bryocov   -2.6511833 -0.3142284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c.region    -0.3817440  1.6814273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z.decomp    -0.5637343  2.7317259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z.vedarea   -1.4165611  0.4664974</w:t>
      </w:r>
    </w:p>
    <w:p w:rsidR="00F25D07" w:rsidRPr="004D4E2B" w:rsidRDefault="00F25D07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4D4E2B">
        <w:rPr>
          <w:rFonts w:ascii="Courier New" w:eastAsia="MS Mincho" w:hAnsi="Courier New" w:cs="Courier New"/>
          <w:b/>
          <w:sz w:val="16"/>
          <w:szCs w:val="16"/>
        </w:rPr>
        <w:t>z.height    -0.7556805  1.1027955</w:t>
      </w:r>
    </w:p>
    <w:p w:rsidR="00E35A1D" w:rsidRPr="004D4E2B" w:rsidRDefault="00E35A1D" w:rsidP="00F25D07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DA2088" w:rsidRDefault="00DA2088" w:rsidP="00E10D6A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DA2088" w:rsidRDefault="00DA2088" w:rsidP="00E10D6A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DA2088" w:rsidRDefault="00DA2088" w:rsidP="00E10D6A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DA2088" w:rsidRDefault="00DA2088" w:rsidP="00E10D6A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DA2088" w:rsidRDefault="00DA2088" w:rsidP="00E10D6A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</w:p>
    <w:p w:rsidR="00E10D6A" w:rsidRPr="00440490" w:rsidRDefault="00E10D6A" w:rsidP="00E10D6A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 w:rsidRPr="00440490">
        <w:rPr>
          <w:rFonts w:ascii="Courier New" w:eastAsia="MS Mincho" w:hAnsi="Courier New" w:cs="Courier New"/>
          <w:b/>
          <w:sz w:val="20"/>
          <w:szCs w:val="20"/>
        </w:rPr>
        <w:lastRenderedPageBreak/>
        <w:t>(</w:t>
      </w:r>
      <w:r w:rsidR="00C303EE">
        <w:rPr>
          <w:rFonts w:ascii="Courier New" w:eastAsia="MS Mincho" w:hAnsi="Courier New" w:cs="Courier New"/>
          <w:b/>
          <w:sz w:val="20"/>
          <w:szCs w:val="20"/>
        </w:rPr>
        <w:t>C</w:t>
      </w:r>
      <w:r w:rsidRPr="00440490">
        <w:rPr>
          <w:rFonts w:ascii="Courier New" w:eastAsia="MS Mincho" w:hAnsi="Courier New" w:cs="Courier New"/>
          <w:b/>
          <w:sz w:val="20"/>
          <w:szCs w:val="20"/>
        </w:rPr>
        <w:t>) Table of explained deviance (‘pseudo-R</w:t>
      </w:r>
      <w:r w:rsidRPr="00440490">
        <w:rPr>
          <w:rFonts w:ascii="Courier New" w:eastAsia="MS Mincho" w:hAnsi="Courier New" w:cs="Courier New"/>
          <w:b/>
          <w:sz w:val="20"/>
          <w:szCs w:val="20"/>
          <w:vertAlign w:val="superscript"/>
        </w:rPr>
        <w:t>2</w:t>
      </w:r>
      <w:r w:rsidRPr="00440490">
        <w:rPr>
          <w:rFonts w:ascii="Courier New" w:eastAsia="MS Mincho" w:hAnsi="Courier New" w:cs="Courier New"/>
          <w:b/>
          <w:sz w:val="20"/>
          <w:szCs w:val="20"/>
        </w:rPr>
        <w:t>’) for stand-level GLM:s</w:t>
      </w:r>
    </w:p>
    <w:p w:rsidR="00E10D6A" w:rsidRDefault="00E10D6A" w:rsidP="00E10D6A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E10D6A" w:rsidRDefault="00E10D6A" w:rsidP="00E10D6A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E10D6A" w:rsidRDefault="00E10D6A" w:rsidP="00E10D6A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>
        <w:rPr>
          <w:rFonts w:ascii="Courier New" w:eastAsia="MS Mincho" w:hAnsi="Courier New" w:cs="Courier New"/>
          <w:b/>
          <w:sz w:val="16"/>
          <w:szCs w:val="16"/>
        </w:rPr>
        <w:t xml:space="preserve">Values are given for full (global) models. </w:t>
      </w:r>
    </w:p>
    <w:p w:rsidR="00E10D6A" w:rsidRPr="00EE6CE6" w:rsidRDefault="00E10D6A" w:rsidP="00E10D6A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50"/>
        <w:gridCol w:w="985"/>
      </w:tblGrid>
      <w:tr w:rsidR="00E10D6A" w:rsidRPr="0004285E" w:rsidTr="0017487F">
        <w:trPr>
          <w:trHeight w:val="300"/>
        </w:trPr>
        <w:tc>
          <w:tcPr>
            <w:tcW w:w="255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Response</w:t>
            </w:r>
          </w:p>
        </w:tc>
        <w:tc>
          <w:tcPr>
            <w:tcW w:w="96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Expl. Deviance</w:t>
            </w:r>
          </w:p>
        </w:tc>
      </w:tr>
      <w:tr w:rsidR="00E10D6A" w:rsidRPr="0004285E" w:rsidTr="0017487F">
        <w:trPr>
          <w:trHeight w:val="300"/>
        </w:trPr>
        <w:tc>
          <w:tcPr>
            <w:tcW w:w="255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Total lichen species richness</w:t>
            </w:r>
          </w:p>
        </w:tc>
        <w:tc>
          <w:tcPr>
            <w:tcW w:w="96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0.657</w:t>
            </w:r>
          </w:p>
        </w:tc>
      </w:tr>
      <w:tr w:rsidR="00E10D6A" w:rsidRPr="0004285E" w:rsidTr="0017487F">
        <w:trPr>
          <w:trHeight w:val="300"/>
        </w:trPr>
        <w:tc>
          <w:tcPr>
            <w:tcW w:w="255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Species richness of OLL</w:t>
            </w:r>
          </w:p>
        </w:tc>
        <w:tc>
          <w:tcPr>
            <w:tcW w:w="96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0.086</w:t>
            </w:r>
          </w:p>
        </w:tc>
      </w:tr>
      <w:tr w:rsidR="00E10D6A" w:rsidRPr="0004285E" w:rsidTr="0017487F">
        <w:trPr>
          <w:trHeight w:val="300"/>
        </w:trPr>
        <w:tc>
          <w:tcPr>
            <w:tcW w:w="255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Micarea denigrata</w:t>
            </w:r>
          </w:p>
        </w:tc>
        <w:tc>
          <w:tcPr>
            <w:tcW w:w="96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0.607</w:t>
            </w:r>
          </w:p>
        </w:tc>
      </w:tr>
      <w:tr w:rsidR="00E10D6A" w:rsidRPr="0004285E" w:rsidTr="0017487F">
        <w:trPr>
          <w:trHeight w:val="300"/>
        </w:trPr>
        <w:tc>
          <w:tcPr>
            <w:tcW w:w="255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Mycocalicium subtile</w:t>
            </w:r>
          </w:p>
        </w:tc>
        <w:tc>
          <w:tcPr>
            <w:tcW w:w="96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0.124</w:t>
            </w:r>
          </w:p>
        </w:tc>
      </w:tr>
      <w:tr w:rsidR="00E10D6A" w:rsidRPr="0004285E" w:rsidTr="0017487F">
        <w:trPr>
          <w:trHeight w:val="300"/>
        </w:trPr>
        <w:tc>
          <w:tcPr>
            <w:tcW w:w="255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Xylographa parallela</w:t>
            </w:r>
          </w:p>
        </w:tc>
        <w:tc>
          <w:tcPr>
            <w:tcW w:w="96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0.823</w:t>
            </w:r>
          </w:p>
        </w:tc>
      </w:tr>
      <w:tr w:rsidR="00E10D6A" w:rsidRPr="0004285E" w:rsidTr="0017487F">
        <w:trPr>
          <w:trHeight w:val="300"/>
        </w:trPr>
        <w:tc>
          <w:tcPr>
            <w:tcW w:w="255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Xylographa vitiligo</w:t>
            </w:r>
          </w:p>
        </w:tc>
        <w:tc>
          <w:tcPr>
            <w:tcW w:w="960" w:type="dxa"/>
            <w:noWrap/>
            <w:hideMark/>
          </w:tcPr>
          <w:p w:rsidR="00E10D6A" w:rsidRPr="0004285E" w:rsidRDefault="00E10D6A" w:rsidP="0017487F">
            <w:pPr>
              <w:pStyle w:val="Ingetavstnd"/>
              <w:rPr>
                <w:rFonts w:ascii="Courier New" w:eastAsia="MS Mincho" w:hAnsi="Courier New" w:cs="Courier New"/>
                <w:b/>
                <w:sz w:val="16"/>
                <w:szCs w:val="16"/>
              </w:rPr>
            </w:pPr>
            <w:r w:rsidRPr="0004285E">
              <w:rPr>
                <w:rFonts w:ascii="Courier New" w:eastAsia="MS Mincho" w:hAnsi="Courier New" w:cs="Courier New"/>
                <w:b/>
                <w:sz w:val="16"/>
                <w:szCs w:val="16"/>
              </w:rPr>
              <w:t>0.793</w:t>
            </w:r>
          </w:p>
        </w:tc>
      </w:tr>
    </w:tbl>
    <w:p w:rsidR="00E10D6A" w:rsidRDefault="00E10D6A" w:rsidP="00E10D6A">
      <w:pPr>
        <w:pStyle w:val="Ingetavstnd"/>
        <w:rPr>
          <w:rFonts w:ascii="Courier New" w:eastAsia="MS Mincho" w:hAnsi="Courier New" w:cs="Courier New"/>
          <w:b/>
          <w:sz w:val="24"/>
          <w:szCs w:val="24"/>
        </w:rPr>
      </w:pPr>
    </w:p>
    <w:p w:rsidR="00E35A1D" w:rsidRDefault="00E35A1D" w:rsidP="00E35A1D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AE28B5" w:rsidRPr="005F57E0" w:rsidRDefault="00AE28B5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6A6FEE" w:rsidRPr="00AE28B5" w:rsidRDefault="00AE28B5" w:rsidP="006A6FEE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 w:rsidRPr="00AE28B5">
        <w:rPr>
          <w:rFonts w:ascii="Courier New" w:eastAsia="MS Mincho" w:hAnsi="Courier New" w:cs="Courier New"/>
          <w:b/>
          <w:sz w:val="20"/>
          <w:szCs w:val="20"/>
        </w:rPr>
        <w:t>(D) Stand-level GLM:s – output from multimodel inference in R</w:t>
      </w:r>
    </w:p>
    <w:p w:rsidR="00AE28B5" w:rsidRDefault="00AE28B5" w:rsidP="006A6FEE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AE28B5" w:rsidRDefault="00AE28B5" w:rsidP="006A6FEE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AE28B5" w:rsidRDefault="00AE28B5" w:rsidP="00AE28B5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Explanatory variables</w:t>
      </w:r>
    </w:p>
    <w:p w:rsidR="00AE28B5" w:rsidRDefault="00AE28B5" w:rsidP="00AE28B5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AE28B5" w:rsidRDefault="00AE28B5" w:rsidP="00AE28B5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&lt;name of expl.var in this document&gt; = &lt;name of expl.var in main paper&gt;</w:t>
      </w:r>
    </w:p>
    <w:p w:rsidR="007565F1" w:rsidRDefault="007565F1" w:rsidP="006A6FEE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6A6FEE" w:rsidRDefault="007565F1" w:rsidP="006A6FEE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a</w:t>
      </w:r>
      <w:r w:rsidR="006A6FEE">
        <w:rPr>
          <w:rFonts w:ascii="Courier New" w:eastAsia="MS Mincho" w:hAnsi="Courier New" w:cs="Courier New"/>
          <w:sz w:val="16"/>
          <w:szCs w:val="16"/>
        </w:rPr>
        <w:t>ge</w:t>
      </w:r>
      <w:r>
        <w:rPr>
          <w:rFonts w:ascii="Courier New" w:eastAsia="MS Mincho" w:hAnsi="Courier New" w:cs="Courier New"/>
          <w:sz w:val="16"/>
          <w:szCs w:val="16"/>
        </w:rPr>
        <w:t>2</w:t>
      </w:r>
      <w:r w:rsidR="006A6FEE">
        <w:rPr>
          <w:rFonts w:ascii="Courier New" w:eastAsia="MS Mincho" w:hAnsi="Courier New" w:cs="Courier New"/>
          <w:sz w:val="16"/>
          <w:szCs w:val="16"/>
        </w:rPr>
        <w:t xml:space="preserve"> = Stump age</w:t>
      </w:r>
    </w:p>
    <w:p w:rsidR="006A6FEE" w:rsidRDefault="006A6FEE" w:rsidP="006A6FEE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region = Study area</w:t>
      </w:r>
    </w:p>
    <w:p w:rsidR="006A6FEE" w:rsidRDefault="006A6FEE" w:rsidP="006A6FEE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X020_1000 = Buffer 0-20 years</w:t>
      </w:r>
    </w:p>
    <w:p w:rsidR="006A6FEE" w:rsidRDefault="006A6FEE" w:rsidP="006A6FEE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X090_1000 = Buffer &gt;90 years</w:t>
      </w:r>
    </w:p>
    <w:p w:rsidR="006A6FEE" w:rsidRDefault="006A6FEE" w:rsidP="006A6FEE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6A6FEE" w:rsidRDefault="006A6FEE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AE28B5" w:rsidRDefault="00AE28B5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 xml:space="preserve">Formulas used: </w:t>
      </w:r>
    </w:p>
    <w:p w:rsidR="00AE28B5" w:rsidRDefault="00AE28B5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94918" w:rsidRPr="005F57E0" w:rsidRDefault="00394918" w:rsidP="00394918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glm(&lt;response&gt;</w:t>
      </w:r>
      <w:r w:rsidRPr="005F57E0">
        <w:rPr>
          <w:rFonts w:ascii="Courier New" w:eastAsia="MS Mincho" w:hAnsi="Courier New" w:cs="Courier New"/>
          <w:sz w:val="16"/>
          <w:szCs w:val="16"/>
        </w:rPr>
        <w:t xml:space="preserve"> ~ age</w:t>
      </w:r>
      <w:r w:rsidR="004C4EB2">
        <w:rPr>
          <w:rFonts w:ascii="Courier New" w:eastAsia="MS Mincho" w:hAnsi="Courier New" w:cs="Courier New"/>
          <w:sz w:val="16"/>
          <w:szCs w:val="16"/>
        </w:rPr>
        <w:t>2</w:t>
      </w:r>
      <w:r w:rsidRPr="005F57E0">
        <w:rPr>
          <w:rFonts w:ascii="Courier New" w:eastAsia="MS Mincho" w:hAnsi="Courier New" w:cs="Courier New"/>
          <w:sz w:val="16"/>
          <w:szCs w:val="16"/>
        </w:rPr>
        <w:t xml:space="preserve"> + region + X020_1000 + X90_1000, </w:t>
      </w:r>
    </w:p>
    <w:p w:rsidR="00394918" w:rsidRPr="005F57E0" w:rsidRDefault="00394918" w:rsidP="00394918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5F57E0">
        <w:rPr>
          <w:rFonts w:ascii="Courier New" w:eastAsia="MS Mincho" w:hAnsi="Courier New" w:cs="Courier New"/>
          <w:sz w:val="16"/>
          <w:szCs w:val="16"/>
        </w:rPr>
        <w:t xml:space="preserve">    family = binomial)</w:t>
      </w:r>
    </w:p>
    <w:p w:rsidR="006A6FEE" w:rsidRDefault="006A6FEE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94918" w:rsidRPr="005F57E0" w:rsidRDefault="00394918" w:rsidP="00394918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>glm(&lt;response&gt;</w:t>
      </w:r>
      <w:r w:rsidRPr="005F57E0">
        <w:rPr>
          <w:rFonts w:ascii="Courier New" w:eastAsia="MS Mincho" w:hAnsi="Courier New" w:cs="Courier New"/>
          <w:sz w:val="16"/>
          <w:szCs w:val="16"/>
        </w:rPr>
        <w:t xml:space="preserve"> ~ age</w:t>
      </w:r>
      <w:r w:rsidR="004C4EB2">
        <w:rPr>
          <w:rFonts w:ascii="Courier New" w:eastAsia="MS Mincho" w:hAnsi="Courier New" w:cs="Courier New"/>
          <w:sz w:val="16"/>
          <w:szCs w:val="16"/>
        </w:rPr>
        <w:t>2</w:t>
      </w:r>
      <w:r w:rsidRPr="005F57E0">
        <w:rPr>
          <w:rFonts w:ascii="Courier New" w:eastAsia="MS Mincho" w:hAnsi="Courier New" w:cs="Courier New"/>
          <w:sz w:val="16"/>
          <w:szCs w:val="16"/>
        </w:rPr>
        <w:t xml:space="preserve"> + region + X020_1000 + X90_1000, </w:t>
      </w:r>
    </w:p>
    <w:p w:rsidR="00394918" w:rsidRDefault="00394918" w:rsidP="00394918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>
        <w:rPr>
          <w:rFonts w:ascii="Courier New" w:eastAsia="MS Mincho" w:hAnsi="Courier New" w:cs="Courier New"/>
          <w:sz w:val="16"/>
          <w:szCs w:val="16"/>
        </w:rPr>
        <w:t xml:space="preserve">    family = poisson</w:t>
      </w:r>
      <w:r w:rsidRPr="005F57E0">
        <w:rPr>
          <w:rFonts w:ascii="Courier New" w:eastAsia="MS Mincho" w:hAnsi="Courier New" w:cs="Courier New"/>
          <w:sz w:val="16"/>
          <w:szCs w:val="16"/>
        </w:rPr>
        <w:t>)</w:t>
      </w:r>
    </w:p>
    <w:p w:rsidR="00CE7D4C" w:rsidRDefault="00CE7D4C" w:rsidP="00394918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5F57E0" w:rsidRDefault="00CE7D4C" w:rsidP="00394918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7B3BAF" w:rsidRDefault="00CE7D4C" w:rsidP="00CE7D4C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7B3BAF">
        <w:rPr>
          <w:rFonts w:ascii="Courier New" w:eastAsia="MS Mincho" w:hAnsi="Courier New" w:cs="Courier New"/>
          <w:b/>
          <w:sz w:val="18"/>
          <w:szCs w:val="18"/>
        </w:rPr>
        <w:t>Response variable: Total lichen species richness</w:t>
      </w:r>
    </w:p>
    <w:p w:rsidR="00CE7D4C" w:rsidRPr="005F57E0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     df  logLik   AICc Delta Weight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123   4 -154.57 318.07  0.00   0.47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12    3 -156.56 319.66  1.59   0.21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1234  5 -154.47 320.37  2.30   0.15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124   4 -156.55 322.03  3.96   0.07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134   4 -156.86 322.64  4.57   0.05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13    3 -158.07 322.68  4.61   0.05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Term codes: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     c.age2    c.region z.X020_1000  z.X90_1000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          1           2           3           4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            Estimate Std. Error Adjusted SE z value Pr(&gt;|z|)   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(Intercept)  3.05594    0.03241     0.03332  91.704   &lt;2e-16 ***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c.age2       0.71020    0.06559     0.06742  10.534   &lt;2e-16 ***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c.region     0.18186    0.06889     0.07064   2.575    0.010 * 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z.X020_1000  0.13986    0.06832     0.07008   1.996    0.046 * 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z.X90_1000   0.03181    0.07179     0.07343   0.433    0.665   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---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lastRenderedPageBreak/>
        <w:t>Relative variable importance: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     c.age2    c.region z.X020_1000  z.X90_1000 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       1.00        0.90        0.72        0.26 </w:t>
      </w:r>
    </w:p>
    <w:p w:rsidR="00DC0FAE" w:rsidRDefault="00DC0FAE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 xml:space="preserve">                   2.5 %    97.5 %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(Intercept)  2.990622382 3.1212492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c.age2       0.578058347 0.8423331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c.region     0.043409482 0.3203041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z.X020_1000  0.002508687 0.2772157</w:t>
      </w: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CE7D4C">
        <w:rPr>
          <w:rFonts w:ascii="Courier New" w:eastAsia="MS Mincho" w:hAnsi="Courier New" w:cs="Courier New"/>
          <w:sz w:val="16"/>
          <w:szCs w:val="16"/>
        </w:rPr>
        <w:t>z.X90_1000  -0.112107142 0.1757292</w:t>
      </w:r>
    </w:p>
    <w:p w:rsidR="00CE7D4C" w:rsidRPr="005F57E0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Default="00CE7D4C" w:rsidP="00CE7D4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Default="00CE7D4C" w:rsidP="00CE7D4C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  <w:r w:rsidRPr="007B3BAF">
        <w:rPr>
          <w:rFonts w:ascii="Courier New" w:eastAsia="MS Mincho" w:hAnsi="Courier New" w:cs="Courier New"/>
          <w:b/>
          <w:sz w:val="18"/>
          <w:szCs w:val="18"/>
        </w:rPr>
        <w:t>Response variable: Species richness of obligately lignicolous lichens</w:t>
      </w:r>
    </w:p>
    <w:p w:rsidR="00CE7D4C" w:rsidRDefault="00CE7D4C" w:rsidP="00CE7D4C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</w:p>
    <w:p w:rsidR="00CE7D4C" w:rsidRPr="00CE7D4C" w:rsidRDefault="00CE7D4C" w:rsidP="00CE7D4C">
      <w:pPr>
        <w:pStyle w:val="Ingetavstnd"/>
        <w:rPr>
          <w:rFonts w:ascii="Courier New" w:eastAsia="MS Mincho" w:hAnsi="Courier New" w:cs="Courier New"/>
          <w:b/>
          <w:sz w:val="18"/>
          <w:szCs w:val="18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omponent models: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df  logLik   AICc Delta Weight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     2 -106.71 217.69  0.00   0.25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3    3 -105.68 217.90  0.21   0.22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3   4 -104.69 218.32  0.62   0.18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    3 -106.38 219.30  1.61   0.11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4    3 -106.71 219.96  2.27   0.08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34   4 -105.68 220.29  2.60   0.07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34  5 -104.52 220.46  2.77   0.06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4   4 -106.34 221.60  3.91   0.03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Term codes: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c.age2    c.region z.X020_1000  z.X90_1000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   1           2           3           4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Model-averaged coefficients: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     Estimate Std. Error Adjusted SE z value Pr(&gt;|z|)   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(Intercept)  0.84306    0.09876     0.10149   8.307  &lt; 2e-16 ***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.age2       0.78209    0.19814     0.20363   3.841 0.000123 ***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z.X020_1000  0.31574    0.19909     0.20429   1.546 0.122203   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c.region    -0.23745    0.20617     0.21140   1.123 0.261349   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z.X90_1000   0.03336    0.19160     0.19660   0.170 0.865244   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---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Signif. codes:  0 ‘***’ 0.001 ‘**’ 0.01 ‘*’ 0.05 ‘.’ 0.1 ‘ ’ 1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Relative variable importance: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c.age2 z.X020_1000    c.region  z.X90_1000 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1.00        0.53        0.39        0.24 </w:t>
      </w:r>
    </w:p>
    <w:p w:rsidR="00DC0FAE" w:rsidRDefault="00DC0FAE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           2.5 %    97.5 %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(Intercept)  0.64414945 1.0419789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.age2       0.38298857 1.1811922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z.X020_1000 -0.08465067 0.7161360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.region    -0.65178009 0.1768895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z.X90_1000  -0.35196907 0.4186967</w:t>
      </w: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C755F9" w:rsidRPr="00DC0FAE" w:rsidRDefault="00C755F9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94918" w:rsidRPr="00DC0FAE" w:rsidRDefault="00C755F9" w:rsidP="004C419F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 w:rsidRPr="00DC0FAE">
        <w:rPr>
          <w:rFonts w:ascii="Courier New" w:eastAsia="MS Mincho" w:hAnsi="Courier New" w:cs="Courier New"/>
          <w:b/>
          <w:sz w:val="20"/>
          <w:szCs w:val="20"/>
        </w:rPr>
        <w:t>Response variable: Occupancy of Micarea denigrata</w:t>
      </w:r>
    </w:p>
    <w:p w:rsidR="00394918" w:rsidRPr="00DC0FAE" w:rsidRDefault="00394918" w:rsidP="004C419F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DC0FAE" w:rsidRDefault="00DC0FAE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df logLik  AICc Delta Weight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    3 -41.41 89.37  0.00   0.2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3   4 -40.24 89.42  0.04   0.25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     2 -43.21 90.70  1.32   0.13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34  5 -39.74 90.92  1.54   0.1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4   4 -41.01 90.96  1.59   0.1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3    3 -42.80 92.15  2.78   0.0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4    3 -43.21 92.97  3.60   0.04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34   4 -42.80 94.53  5.16   0.0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Term code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lastRenderedPageBreak/>
        <w:t xml:space="preserve">     c.age2    c.region z.X020_1000  z.X9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1           2           3           4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  Estimate Std. Error Adjusted SE z value Pr(&gt;|z|)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(Intercept)  -3.8177     0.5116      0.5259   7.260  &lt; 2e-16 ***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.age2        3.7637     1.0190      1.0475   3.593 0.000327 ***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c.region     -0.7960     0.3932      0.4035   1.973 0.048509 *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z.X020_1000   0.5794     0.4170      0.4280   1.354 0.175761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z.X90_1000    0.2451     0.3401      0.3484   0.703 0.481782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---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Relative variable importance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c.age2    c.region z.X020_1000  z.X9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1.00        0.74        0.45        0.30 </w:t>
      </w:r>
    </w:p>
    <w:p w:rsidR="00DC0FAE" w:rsidRDefault="00DC0FAE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       2.5 %       97.5 %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(Intercept) -4.8484123 -2.78702655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.age2       1.7106578  5.816694838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.region    -1.5867439 -0.005213407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z.X020_1000 -0.2593659  1.418239094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z.X90_1000  -0.4378106  0.928008904</w:t>
      </w:r>
    </w:p>
    <w:p w:rsidR="00374040" w:rsidRPr="00DC0FAE" w:rsidRDefault="00374040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74040" w:rsidRPr="00DC0FAE" w:rsidRDefault="00374040" w:rsidP="00374040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755F9" w:rsidRPr="00DC0FAE" w:rsidRDefault="00C755F9" w:rsidP="00374040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755F9" w:rsidRPr="00DC0FAE" w:rsidRDefault="00C755F9" w:rsidP="00374040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 w:rsidRPr="00DC0FAE">
        <w:rPr>
          <w:rFonts w:ascii="Courier New" w:eastAsia="MS Mincho" w:hAnsi="Courier New" w:cs="Courier New"/>
          <w:b/>
          <w:sz w:val="20"/>
          <w:szCs w:val="20"/>
        </w:rPr>
        <w:t>Response variable: Occupancy of Mycocalicium subtile</w:t>
      </w:r>
    </w:p>
    <w:p w:rsidR="008E6B9C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DC0FAE" w:rsidRPr="00DC0FAE" w:rsidRDefault="00DC0FAE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df logLik   AICc Delta Weight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4       2 -52.55 109.36  0.00   0.2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4      3 -51.77 110.09  0.73   0.18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34      3 -52.40 111.34  1.98   0.09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24      3 -52.48 111.51  2.15   0.09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       2 -53.82 111.91  2.55   0.07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34     4 -51.63 112.18  2.82   0.0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4     4 -51.63 112.19  2.83   0.0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      3 -52.97 112.48  3.12   0.05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234     4 -52.37 113.67  4.31   0.03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(Null)  1 -55.91 113.90  4.54   0.03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3      3 -53.78 114.11  4.75   0.0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2       2 -55.05 114.37  5.01   0.0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34    5 -51.55 114.52  5.16   0.0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3     4 -52.95 114.84  5.48   0.0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Term code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c.age2    c.region z.X020_1000  z.X9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1           2           3           4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  Estimate Std. Error Adjusted SE z value Pr(&gt;|z|)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(Intercept)  -2.9563     0.2005      0.2060  14.354   &lt;2e-16 ***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z.X90_1000    0.7444     0.3237      0.3320   2.242   0.0249 *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c.age2        0.6124     0.4306      0.4416   1.387   0.1656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z.X020_1000   0.1738     0.3887      0.3993   0.435   0.6633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c.region      0.2687     0.4366      0.4472   0.601   0.5480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---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Relative variable importance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z.X90_1000      c.age2    c.region z.X02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0.79        0.49        0.29        0.25 </w:t>
      </w:r>
    </w:p>
    <w:p w:rsidR="00DC0FAE" w:rsidRDefault="00DC0FAE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        2.5 %     97.5 %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(Intercept) -3.35997330 -2.552658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z.X90_1000   0.09375162  1.3951299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.age2      -0.25320235  1.4779750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z.X020_1000 -0.60874103  0.9564155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lastRenderedPageBreak/>
        <w:t>c.region    -0.60790331  1.1452062</w:t>
      </w:r>
    </w:p>
    <w:p w:rsidR="00374040" w:rsidRPr="00DC0FAE" w:rsidRDefault="00374040" w:rsidP="00374040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E576F7" w:rsidRPr="00DC0FAE" w:rsidRDefault="00E576F7" w:rsidP="00374040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293465" w:rsidRPr="00DC0FAE" w:rsidRDefault="00293465" w:rsidP="00374040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 w:rsidRPr="00DC0FAE">
        <w:rPr>
          <w:rFonts w:ascii="Courier New" w:eastAsia="MS Mincho" w:hAnsi="Courier New" w:cs="Courier New"/>
          <w:b/>
          <w:sz w:val="20"/>
          <w:szCs w:val="20"/>
        </w:rPr>
        <w:t>Response variable: Occupancy of Xylographa parallela</w:t>
      </w:r>
    </w:p>
    <w:p w:rsidR="008E6B9C" w:rsidRPr="00DC0FAE" w:rsidRDefault="008E6B9C" w:rsidP="0037404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omponent model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df logLik   AICc Delta Weight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4   4 -53.95 116.82  0.00   0.34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    3 -55.14 116.83  0.01   0.34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34  5 -53.26 117.94  1.12   0.20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123   4 -55.02 118.96  2.14   0.12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Term code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c.age2    c.region z.X020_1000  z.X9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   1           2           3           4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Model-averaged coefficients: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     Estimate Std. Error Adjusted SE z value Pr(&gt;|z|)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(Intercept)  -2.9907     0.3686      0.3789   7.892   &lt;2e-16 ***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.age2        4.6170     0.7319      0.7523   6.137   &lt;2e-16 ***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.region      1.7367     0.3074      0.3150   5.513   &lt;2e-16 ***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z.X90_1000    0.4071     0.2483      0.2551   1.596    0.111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z.X020_1000   0.2734     0.3107      0.3186   0.858    0.391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---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Signif. codes:  0 ‘***’ 0.001 ‘**’ 0.01 ‘*’ 0.05 ‘.’ 0.1 ‘ ’ 1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Relative variable importance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c.age2    c.region  z.X90_1000 z.X02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1.00        1.00        0.54        0.31 </w:t>
      </w:r>
    </w:p>
    <w:p w:rsidR="00DC0FAE" w:rsidRDefault="00DC0FAE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 xml:space="preserve">                  2.5 %     97.5 %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(Intercept) -3.73342297 -2.247969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.age2       3.14246614  6.0914646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c.region     1.11932052  2.3540730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z.X90_1000  -0.09288111  0.9071457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  <w:r w:rsidRPr="00DC0FAE">
        <w:rPr>
          <w:rFonts w:ascii="Courier New" w:eastAsia="MS Mincho" w:hAnsi="Courier New" w:cs="Courier New"/>
          <w:b/>
          <w:sz w:val="16"/>
          <w:szCs w:val="16"/>
        </w:rPr>
        <w:t>z.X020_1000 -0.35107229  0.8979100</w:t>
      </w:r>
    </w:p>
    <w:p w:rsidR="00293465" w:rsidRPr="00DC0FAE" w:rsidRDefault="00293465" w:rsidP="00374040">
      <w:pPr>
        <w:pStyle w:val="Ingetavstnd"/>
        <w:rPr>
          <w:rFonts w:ascii="Courier New" w:eastAsia="MS Mincho" w:hAnsi="Courier New" w:cs="Courier New"/>
          <w:b/>
          <w:sz w:val="16"/>
          <w:szCs w:val="16"/>
        </w:rPr>
      </w:pPr>
    </w:p>
    <w:p w:rsidR="00374040" w:rsidRPr="00DC0FAE" w:rsidRDefault="00374040" w:rsidP="00374040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CE7D4C" w:rsidRPr="00DC0FAE" w:rsidRDefault="00CE7D4C" w:rsidP="00CE7D4C">
      <w:pPr>
        <w:pStyle w:val="Ingetavstnd"/>
        <w:rPr>
          <w:rFonts w:ascii="Courier New" w:eastAsia="MS Mincho" w:hAnsi="Courier New" w:cs="Courier New"/>
          <w:b/>
          <w:sz w:val="20"/>
          <w:szCs w:val="20"/>
        </w:rPr>
      </w:pPr>
      <w:r w:rsidRPr="00DC0FAE">
        <w:rPr>
          <w:rFonts w:ascii="Courier New" w:eastAsia="MS Mincho" w:hAnsi="Courier New" w:cs="Courier New"/>
          <w:b/>
          <w:sz w:val="20"/>
          <w:szCs w:val="20"/>
        </w:rPr>
        <w:t>Response variable: Occupancy of Xylographa vitiligo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omponent model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df logLik  AICc Delta Weight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4   4 -28.64 66.21  0.00   0.50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34  5 -27.49 66.41  0.20   0.45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12    3 -32.21 70.97  4.76   0.05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Term codes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c.age2    c.region z.X020_1000  z.X9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1           2           3           4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Model-averaged coefficients: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  Estimate Std. Error Adjusted SE z value Pr(&gt;|z|)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(Intercept)  -4.4178     0.5224      0.5368   8.230  &lt; 2e-16 ***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c.age2        2.5515     0.7620      0.7834   3.257  0.00113 **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c.region      2.5030     0.7603      0.7815   3.203  0.00136 **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z.X90_1000    1.0243     0.4141      0.4232   2.420  0.01550 *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z.X020_1000   0.7446     0.4883      0.5024   1.482  0.13833   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---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Signif. codes:  0 ‘***’ 0.001 ‘**’ 0.01 ‘*’ 0.05 ‘.’ 0.1 ‘ ’ 1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Relative variable importance: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c.age2    c.region  z.X90_1000 z.X020_1000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1.00        1.00        0.95        0.45 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 xml:space="preserve">                 2.5 %    97.5 %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(Intercept) -5.4699270 -3.365638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c.age2       1.0159547  4.087011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lastRenderedPageBreak/>
        <w:t>c.region     0.9712753  4.034759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z.X90_1000   0.1948376  1.853710</w:t>
      </w:r>
    </w:p>
    <w:p w:rsidR="008E6B9C" w:rsidRPr="00DC0FAE" w:rsidRDefault="008E6B9C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  <w:r w:rsidRPr="00DC0FAE">
        <w:rPr>
          <w:rFonts w:ascii="Courier New" w:eastAsia="MS Mincho" w:hAnsi="Courier New" w:cs="Courier New"/>
          <w:sz w:val="16"/>
          <w:szCs w:val="16"/>
        </w:rPr>
        <w:t>z.X020_1000 -0.2401297  1.729399</w:t>
      </w:r>
    </w:p>
    <w:p w:rsidR="00E576F7" w:rsidRPr="00DC0FAE" w:rsidRDefault="00E576F7" w:rsidP="008E6B9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5B730C" w:rsidRPr="00DC0FAE" w:rsidRDefault="005B730C" w:rsidP="005B730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D42E63" w:rsidRPr="00DC0FAE" w:rsidRDefault="00D42E63" w:rsidP="005B730C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F56E49" w:rsidRPr="00DC0FAE" w:rsidRDefault="00F56E49" w:rsidP="00F56E49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p w:rsidR="00374040" w:rsidRPr="00DC0FAE" w:rsidRDefault="00374040" w:rsidP="00F56E49">
      <w:pPr>
        <w:pStyle w:val="Ingetavstnd"/>
        <w:rPr>
          <w:rFonts w:ascii="Courier New" w:eastAsia="MS Mincho" w:hAnsi="Courier New" w:cs="Courier New"/>
          <w:sz w:val="16"/>
          <w:szCs w:val="16"/>
        </w:rPr>
      </w:pPr>
    </w:p>
    <w:sectPr w:rsidR="00374040" w:rsidRPr="00DC0F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529" w:rsidRDefault="009E1529" w:rsidP="009E1529">
      <w:pPr>
        <w:spacing w:after="0" w:line="240" w:lineRule="auto"/>
      </w:pPr>
      <w:r>
        <w:separator/>
      </w:r>
    </w:p>
  </w:endnote>
  <w:endnote w:type="continuationSeparator" w:id="0">
    <w:p w:rsidR="009E1529" w:rsidRDefault="009E1529" w:rsidP="009E1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529" w:rsidRDefault="009E1529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529" w:rsidRDefault="009E1529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529" w:rsidRDefault="009E1529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529" w:rsidRDefault="009E1529" w:rsidP="009E1529">
      <w:pPr>
        <w:spacing w:after="0" w:line="240" w:lineRule="auto"/>
      </w:pPr>
      <w:r>
        <w:separator/>
      </w:r>
    </w:p>
  </w:footnote>
  <w:footnote w:type="continuationSeparator" w:id="0">
    <w:p w:rsidR="009E1529" w:rsidRDefault="009E1529" w:rsidP="009E15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529" w:rsidRDefault="009E1529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529" w:rsidRDefault="009E1529">
    <w:pPr>
      <w:pStyle w:val="Sidhuvu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529" w:rsidRDefault="009E1529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07D24"/>
    <w:multiLevelType w:val="hybridMultilevel"/>
    <w:tmpl w:val="D130D934"/>
    <w:lvl w:ilvl="0" w:tplc="52645BEC">
      <w:start w:val="1"/>
      <w:numFmt w:val="upperLetter"/>
      <w:lvlText w:val="(%1)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D5DAE"/>
    <w:multiLevelType w:val="hybridMultilevel"/>
    <w:tmpl w:val="D040C308"/>
    <w:lvl w:ilvl="0" w:tplc="F50C8D3C">
      <w:start w:val="2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DC12DB"/>
    <w:multiLevelType w:val="hybridMultilevel"/>
    <w:tmpl w:val="EB7A6850"/>
    <w:lvl w:ilvl="0" w:tplc="853262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135D31"/>
    <w:multiLevelType w:val="hybridMultilevel"/>
    <w:tmpl w:val="C2D01EB0"/>
    <w:lvl w:ilvl="0" w:tplc="FC307562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8A039B"/>
    <w:multiLevelType w:val="hybridMultilevel"/>
    <w:tmpl w:val="623C0FD8"/>
    <w:lvl w:ilvl="0" w:tplc="57722E98">
      <w:start w:val="1"/>
      <w:numFmt w:val="decimal"/>
      <w:lvlText w:val="(%1)"/>
      <w:lvlJc w:val="left"/>
      <w:pPr>
        <w:ind w:left="1080" w:hanging="72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453690"/>
    <w:multiLevelType w:val="hybridMultilevel"/>
    <w:tmpl w:val="2640D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104E71"/>
    <w:multiLevelType w:val="hybridMultilevel"/>
    <w:tmpl w:val="CC628000"/>
    <w:lvl w:ilvl="0" w:tplc="AD88E14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1E4EED"/>
    <w:multiLevelType w:val="hybridMultilevel"/>
    <w:tmpl w:val="2B54A952"/>
    <w:lvl w:ilvl="0" w:tplc="DCBA683C">
      <w:start w:val="2"/>
      <w:numFmt w:val="decimal"/>
      <w:lvlText w:val="%1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6"/>
  </w:num>
  <w:num w:numId="5">
    <w:abstractNumId w:val="7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51E"/>
    <w:rsid w:val="00000493"/>
    <w:rsid w:val="000042D5"/>
    <w:rsid w:val="0004285E"/>
    <w:rsid w:val="00087B86"/>
    <w:rsid w:val="001008BB"/>
    <w:rsid w:val="00225AFE"/>
    <w:rsid w:val="0023151E"/>
    <w:rsid w:val="00293465"/>
    <w:rsid w:val="00374040"/>
    <w:rsid w:val="003759E5"/>
    <w:rsid w:val="00387E15"/>
    <w:rsid w:val="00394918"/>
    <w:rsid w:val="003B0E88"/>
    <w:rsid w:val="003C5723"/>
    <w:rsid w:val="003E5C23"/>
    <w:rsid w:val="004264B4"/>
    <w:rsid w:val="00440490"/>
    <w:rsid w:val="00494663"/>
    <w:rsid w:val="004C419F"/>
    <w:rsid w:val="004C45CC"/>
    <w:rsid w:val="004C4EB2"/>
    <w:rsid w:val="004C4F90"/>
    <w:rsid w:val="004D4E2B"/>
    <w:rsid w:val="005377F5"/>
    <w:rsid w:val="005B730C"/>
    <w:rsid w:val="005F57E0"/>
    <w:rsid w:val="0065262A"/>
    <w:rsid w:val="00687E28"/>
    <w:rsid w:val="00693A7F"/>
    <w:rsid w:val="006A6FEE"/>
    <w:rsid w:val="006C4057"/>
    <w:rsid w:val="006E7679"/>
    <w:rsid w:val="00734E9B"/>
    <w:rsid w:val="0074587F"/>
    <w:rsid w:val="00751C93"/>
    <w:rsid w:val="007565F1"/>
    <w:rsid w:val="00776D7A"/>
    <w:rsid w:val="007B3BAF"/>
    <w:rsid w:val="00800782"/>
    <w:rsid w:val="0084794B"/>
    <w:rsid w:val="008C54BB"/>
    <w:rsid w:val="008E4134"/>
    <w:rsid w:val="008E6B9C"/>
    <w:rsid w:val="00951F5F"/>
    <w:rsid w:val="009E1529"/>
    <w:rsid w:val="009F5B7B"/>
    <w:rsid w:val="00A93835"/>
    <w:rsid w:val="00AE28B5"/>
    <w:rsid w:val="00B21A89"/>
    <w:rsid w:val="00BB5919"/>
    <w:rsid w:val="00BF67E5"/>
    <w:rsid w:val="00C303EE"/>
    <w:rsid w:val="00C449A8"/>
    <w:rsid w:val="00C755F9"/>
    <w:rsid w:val="00C9742E"/>
    <w:rsid w:val="00C97562"/>
    <w:rsid w:val="00CA1F02"/>
    <w:rsid w:val="00CE7D4C"/>
    <w:rsid w:val="00CF635B"/>
    <w:rsid w:val="00CF7E94"/>
    <w:rsid w:val="00D42E63"/>
    <w:rsid w:val="00DA2088"/>
    <w:rsid w:val="00DC0FAE"/>
    <w:rsid w:val="00E10D6A"/>
    <w:rsid w:val="00E35A1D"/>
    <w:rsid w:val="00E576F7"/>
    <w:rsid w:val="00ED6B7D"/>
    <w:rsid w:val="00EE6CE6"/>
    <w:rsid w:val="00F25D07"/>
    <w:rsid w:val="00F5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51F5F"/>
    <w:pPr>
      <w:spacing w:after="0" w:line="240" w:lineRule="auto"/>
    </w:pPr>
  </w:style>
  <w:style w:type="table" w:styleId="Tabellrutnt">
    <w:name w:val="Table Grid"/>
    <w:basedOn w:val="Normaltabell"/>
    <w:uiPriority w:val="59"/>
    <w:rsid w:val="00EE6C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9E1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E1529"/>
  </w:style>
  <w:style w:type="paragraph" w:styleId="Sidfot">
    <w:name w:val="footer"/>
    <w:basedOn w:val="Normal"/>
    <w:link w:val="SidfotChar"/>
    <w:uiPriority w:val="99"/>
    <w:unhideWhenUsed/>
    <w:rsid w:val="009E1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E15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51F5F"/>
    <w:pPr>
      <w:spacing w:after="0" w:line="240" w:lineRule="auto"/>
    </w:pPr>
  </w:style>
  <w:style w:type="table" w:styleId="Tabellrutnt">
    <w:name w:val="Table Grid"/>
    <w:basedOn w:val="Normaltabell"/>
    <w:uiPriority w:val="59"/>
    <w:rsid w:val="00EE6C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9E1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E1529"/>
  </w:style>
  <w:style w:type="paragraph" w:styleId="Sidfot">
    <w:name w:val="footer"/>
    <w:basedOn w:val="Normal"/>
    <w:link w:val="SidfotChar"/>
    <w:uiPriority w:val="99"/>
    <w:unhideWhenUsed/>
    <w:rsid w:val="009E15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E1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44</Words>
  <Characters>16781</Characters>
  <Application>Microsoft Office Word</Application>
  <DocSecurity>0</DocSecurity>
  <Lines>139</Lines>
  <Paragraphs>3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3-22T13:36:00Z</dcterms:created>
  <dcterms:modified xsi:type="dcterms:W3CDTF">2013-03-22T13:36:00Z</dcterms:modified>
</cp:coreProperties>
</file>